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67B4" w:rsidRDefault="00F667B4" w:rsidP="00F667B4">
      <w:pPr>
        <w:rPr>
          <w:lang w:val="en-GB" w:eastAsia="en-GB"/>
        </w:rPr>
      </w:pPr>
      <w:r w:rsidRPr="008A7462">
        <w:rPr>
          <w:b/>
        </w:rPr>
        <w:t xml:space="preserve">Figure </w:t>
      </w:r>
      <w:r w:rsidR="004749F7">
        <w:rPr>
          <w:b/>
        </w:rPr>
        <w:t>S</w:t>
      </w:r>
      <w:r>
        <w:rPr>
          <w:b/>
        </w:rPr>
        <w:t xml:space="preserve">2. </w:t>
      </w:r>
      <w:r>
        <w:t>Relationship of change from baseline in PVR and sildenafil average steady-state concentration</w:t>
      </w:r>
      <w:r w:rsidRPr="008A7462">
        <w:t>.</w:t>
      </w:r>
    </w:p>
    <w:p w:rsidR="00F667B4" w:rsidRDefault="00F667B4" w:rsidP="00F667B4">
      <w:pPr>
        <w:rPr>
          <w:lang w:val="en-GB" w:eastAsia="en-GB"/>
        </w:rPr>
      </w:pPr>
      <w:r>
        <w:rPr>
          <w:noProof/>
        </w:rPr>
        <w:drawing>
          <wp:inline distT="0" distB="0" distL="0" distR="0">
            <wp:extent cx="6115050" cy="38195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F3375" w:rsidRDefault="00F667B4" w:rsidP="00F667B4">
      <w:r>
        <w:rPr>
          <w:lang w:val="en-GB" w:eastAsia="en-GB"/>
        </w:rPr>
        <w:t>Symbols correspond to dose groups, the linear model and its 95% confidence interval is indicated by a straight dashed line and a shaded area, respectively, and the solid black line corresponds to a smoother curve.</w:t>
      </w:r>
    </w:p>
    <w:sectPr w:rsidR="002F3375" w:rsidSect="00EF2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667B4"/>
    <w:rsid w:val="002F3375"/>
    <w:rsid w:val="00327703"/>
    <w:rsid w:val="004749F7"/>
    <w:rsid w:val="00EF2F2C"/>
    <w:rsid w:val="00F667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7B4"/>
    <w:pPr>
      <w:spacing w:after="0" w:line="48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67B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7B4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7B4"/>
    <w:pPr>
      <w:spacing w:after="0" w:line="48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67B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7B4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del, Judith</dc:creator>
  <cp:lastModifiedBy>MPACANA</cp:lastModifiedBy>
  <cp:revision>2</cp:revision>
  <dcterms:created xsi:type="dcterms:W3CDTF">2016-12-27T15:12:00Z</dcterms:created>
  <dcterms:modified xsi:type="dcterms:W3CDTF">2017-02-01T04:54:00Z</dcterms:modified>
</cp:coreProperties>
</file>